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5"/>
        <w:gridCol w:w="486"/>
        <w:gridCol w:w="626"/>
        <w:gridCol w:w="820"/>
        <w:gridCol w:w="621"/>
        <w:gridCol w:w="517"/>
        <w:gridCol w:w="621"/>
      </w:tblGrid>
      <w:tr w:rsidR="00FF4ABF" w:rsidRPr="001C3615" w14:paraId="57B58B96" w14:textId="77777777" w:rsidTr="00585E89">
        <w:trPr>
          <w:trHeight w:val="9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0E1401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bookmarkStart w:id="0" w:name="_Hlk112925600"/>
            <w:bookmarkStart w:id="1" w:name="_Hlk112925610"/>
            <w:r w:rsidRPr="001C3615">
              <w:rPr>
                <w:rFonts w:hint="eastAsia"/>
                <w:sz w:val="18"/>
                <w:szCs w:val="18"/>
              </w:rPr>
              <w:t>I</w:t>
            </w:r>
            <w:r w:rsidRPr="001C3615">
              <w:rPr>
                <w:sz w:val="18"/>
                <w:szCs w:val="18"/>
              </w:rPr>
              <w:t>nde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C64762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N</w:t>
            </w:r>
            <w:r w:rsidRPr="001C3615">
              <w:rPr>
                <w:sz w:val="18"/>
                <w:szCs w:val="18"/>
              </w:rPr>
              <w:t>o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51611DC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AB7EE4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Std. De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D3CECF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P5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55B8B0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3F1A0E0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Max</w:t>
            </w:r>
          </w:p>
        </w:tc>
      </w:tr>
      <w:tr w:rsidR="00FF4ABF" w:rsidRPr="001C3615" w14:paraId="4D9D3701" w14:textId="77777777" w:rsidTr="00585E8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8EE0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New infrastructure constru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F8783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E7CB0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55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24C73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578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B897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3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51163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8F28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2.979</w:t>
            </w:r>
          </w:p>
        </w:tc>
      </w:tr>
      <w:tr w:rsidR="00FF4ABF" w:rsidRPr="001C3615" w14:paraId="7739D6F2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F4E9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Information infrastructure con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566C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6DE3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729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A52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C000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C37F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1E0F9A50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ECC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Converged infrastructure con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CF9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395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4BA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C3A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6E8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05F0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66A9DD64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A589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Innovation infrastructure con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54A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98D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C06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2E1E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3B0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0E0E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7FB2A84D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F28E9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Per capita disposable income of urban resi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357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8A6C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29E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4BA5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C78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E7B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43F24089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F9B1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Per capita consumption level of urban resi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AAC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83EF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5A65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7DD3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FD23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20B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58EC9294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28DC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Postal service reven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F19D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FF55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0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3DE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124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E03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A78C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50C024D5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0271D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Railway passenger 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33DE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853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95D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7E2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17CD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DC75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6D0B40AD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1DF49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highway passenger 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E08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F310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79FD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BC3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A979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6299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7372A3D9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D166B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Number of employees in railway transportation indu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048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79F9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4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118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901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1FA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92C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504A4616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4A7A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Number of employees in highway transportation indu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9A3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328D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228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ECE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662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CE1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1D78A03F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F8C0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Number of employees in waterway transportation indu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3180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3DB7B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F1BE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141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78D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C82F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0EBA6B6E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85D50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Number of employees in airway transportation indu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AA6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A07D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8CF0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AF80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92F3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38C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1AB5F61D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8259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Forest coverage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E86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630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4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D27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1D3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34A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CACE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1AB52FFB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F6FA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Hazard-free treatment rate of domestic w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5D10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060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8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24DD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28E5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C7B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67E3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735E46CF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E72B9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Oxygen demand emissions from waste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E21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B59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2EA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C3D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DCA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F2CD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26E0F504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F771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Ammonia nitrogen emissions from waste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E1C0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7863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65A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881C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83F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AD3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73175A18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472CC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Sulfur dioxide e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B58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F4F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3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D503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998C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784F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507B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7DB41A9A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83BA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Number of health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ABDE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1A5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3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92BC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1E4C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27F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3CB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675391D4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D910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Number of health technicians per thousand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0FEB9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E8DC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0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033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E67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3CE3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C760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2AD10F25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E57D9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Number of beds in the hospitals and health centers per thousand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CD8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F955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4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EF53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F48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D3C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795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0A1F16A2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EC0AE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Number of employees in the health and so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9C9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39D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3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052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D85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9C1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806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0F3ADCD8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3EEF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Average remuneration for health and social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305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D67F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8BE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2AE2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DF9D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74E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75C63490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6FCAB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Foreign exchange earnings from international tour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20C9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91BD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EDE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B1FF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54A3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B240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2C06E976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B670E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Domestic tourism reven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6FE9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FFBC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8AB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69E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40C0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AEF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2760C7CF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72265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Overseas inbound touri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3DF3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9B7E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0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39AB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299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6E59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41E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1460A011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E0CF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Domestic touri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457C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7325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4F1F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3BB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D09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074B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3D39671D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9722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Number of accommodation enterprises above designate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5B65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1CFD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F3F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632E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B480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75B5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371FBA95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58C8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Number of catering services enterprises above designate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7AA5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EBD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D0D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200D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58EF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83DF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4CB07DBA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5C549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Number of employees in the accommodation and catering services indu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759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BCD5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F9D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8B5F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72F5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0AB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0AC8F8DE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4219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Average labor remuneration in the accommodation and catering services indu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493D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8985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4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7D6D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645D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E0C3D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72CC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5273A809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020AF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Gross domestic product of accommodation and catering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B0B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3FD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C909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455F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24F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7D8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196CBC8F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249DF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Turnover of star hot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B95F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1E53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FB1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904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BA7F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6C6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51E0FCB6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A673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Total public library 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2B0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9B9C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65C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15F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EDE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D27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56653187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BACC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Total library col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464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FE09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719F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85C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F2CB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24F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571B4F79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9EB2D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sz w:val="18"/>
                <w:szCs w:val="18"/>
              </w:rPr>
              <w:t>The number of audiences for domestic perform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DCBC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0BC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252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7043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703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B87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7651D8C1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4AF2C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Average labor remuneration of cultural, sports and entertainment indus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F923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7880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9699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4C1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E665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9AF0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13AFA55A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54FB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Number of cultural, sports and entertainment indus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CCA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5D8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516C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715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70B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39AD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64CC925E" w14:textId="77777777" w:rsidTr="00585E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718C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Number of museu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7525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C0AB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2AC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DE4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CB538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F465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39BFDC76" w14:textId="77777777" w:rsidTr="00585E89"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0B86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sz w:val="18"/>
                <w:szCs w:val="18"/>
              </w:rPr>
              <w:t>industrial structur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D253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67EE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3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14FC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0DBF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1827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59BF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661544B0" w14:textId="77777777" w:rsidTr="00585E89">
        <w:tc>
          <w:tcPr>
            <w:tcW w:w="4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802C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sz w:val="18"/>
                <w:szCs w:val="18"/>
              </w:rPr>
              <w:t>population siz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E1A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194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3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DA29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2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20FF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C920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BF7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FF4ABF" w:rsidRPr="001C3615" w14:paraId="635D7E60" w14:textId="77777777" w:rsidTr="00585E89">
        <w:tc>
          <w:tcPr>
            <w:tcW w:w="4615" w:type="dxa"/>
            <w:tcBorders>
              <w:top w:val="nil"/>
              <w:left w:val="nil"/>
              <w:right w:val="nil"/>
            </w:tcBorders>
            <w:vAlign w:val="center"/>
          </w:tcPr>
          <w:p w14:paraId="58F910B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sz w:val="18"/>
                <w:szCs w:val="18"/>
              </w:rPr>
              <w:t>degree of openness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vAlign w:val="center"/>
          </w:tcPr>
          <w:p w14:paraId="660240B2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372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vAlign w:val="center"/>
          </w:tcPr>
          <w:p w14:paraId="7F78EA2A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15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vAlign w:val="center"/>
          </w:tcPr>
          <w:p w14:paraId="5CBC56F9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195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vAlign w:val="center"/>
          </w:tcPr>
          <w:p w14:paraId="40618944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8DBC460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2098C71" w14:textId="77777777" w:rsidR="00FF4ABF" w:rsidRPr="001C3615" w:rsidRDefault="00FF4ABF" w:rsidP="00585E89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1C3615">
              <w:rPr>
                <w:rFonts w:hint="eastAsia"/>
                <w:sz w:val="18"/>
                <w:szCs w:val="18"/>
              </w:rPr>
              <w:t>1</w:t>
            </w:r>
          </w:p>
        </w:tc>
      </w:tr>
    </w:tbl>
    <w:bookmarkEnd w:id="0"/>
    <w:p w14:paraId="14C612FA" w14:textId="77777777" w:rsidR="00FF4ABF" w:rsidRDefault="00FF4ABF" w:rsidP="00FF4ABF">
      <w:pPr>
        <w:pStyle w:val="ListParagraph"/>
        <w:ind w:firstLineChars="0" w:firstLine="0"/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1C3615">
        <w:rPr>
          <w:rFonts w:ascii="Times New Roman" w:hAnsi="Times New Roman" w:cs="Times New Roman"/>
          <w:kern w:val="0"/>
          <w:sz w:val="18"/>
          <w:szCs w:val="18"/>
        </w:rPr>
        <w:t>Appendix 1: Descriptive Statistics for Indicators</w:t>
      </w:r>
      <w:bookmarkEnd w:id="1"/>
    </w:p>
    <w:p w14:paraId="0DD2BC18" w14:textId="77777777" w:rsidR="00947E90" w:rsidRDefault="00947E90"/>
    <w:sectPr w:rsidR="00947E90" w:rsidSect="00477E61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7DDA3" w14:textId="77777777" w:rsidR="00000000" w:rsidRDefault="00BE257B">
      <w:pPr>
        <w:spacing w:after="0" w:line="240" w:lineRule="auto"/>
      </w:pPr>
      <w:r>
        <w:separator/>
      </w:r>
    </w:p>
  </w:endnote>
  <w:endnote w:type="continuationSeparator" w:id="0">
    <w:p w14:paraId="523AABA4" w14:textId="77777777" w:rsidR="00000000" w:rsidRDefault="00BE25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68BD4" w14:textId="77777777" w:rsidR="00000000" w:rsidRDefault="00BE257B">
      <w:pPr>
        <w:spacing w:after="0" w:line="240" w:lineRule="auto"/>
      </w:pPr>
      <w:r>
        <w:separator/>
      </w:r>
    </w:p>
  </w:footnote>
  <w:footnote w:type="continuationSeparator" w:id="0">
    <w:p w14:paraId="39CAB62C" w14:textId="77777777" w:rsidR="00000000" w:rsidRDefault="00BE25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9C8F39" w14:textId="77777777" w:rsidR="00BF284D" w:rsidRDefault="00BE257B" w:rsidP="00BE257B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4ABF"/>
    <w:rsid w:val="00947E90"/>
    <w:rsid w:val="00BE257B"/>
    <w:rsid w:val="00FF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76582"/>
  <w15:docId w15:val="{EB196927-61BE-4FFA-84A8-065DB95BA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FF4AB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 w:bidi="ar-SA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F4ABF"/>
    <w:rPr>
      <w:kern w:val="2"/>
      <w:sz w:val="18"/>
      <w:szCs w:val="18"/>
      <w:lang w:eastAsia="zh-CN" w:bidi="ar-SA"/>
    </w:rPr>
  </w:style>
  <w:style w:type="table" w:styleId="TableGrid">
    <w:name w:val="Table Grid"/>
    <w:basedOn w:val="TableNormal"/>
    <w:uiPriority w:val="39"/>
    <w:qFormat/>
    <w:rsid w:val="00FF4AB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4ABF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lang w:eastAsia="zh-CN" w:bidi="ar-SA"/>
    </w:rPr>
  </w:style>
  <w:style w:type="paragraph" w:styleId="Revision">
    <w:name w:val="Revision"/>
    <w:hidden/>
    <w:uiPriority w:val="99"/>
    <w:semiHidden/>
    <w:rsid w:val="00BE257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BE25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2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3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3</cp:revision>
  <dcterms:created xsi:type="dcterms:W3CDTF">2022-11-22T08:13:00Z</dcterms:created>
  <dcterms:modified xsi:type="dcterms:W3CDTF">2022-11-23T09:14:00Z</dcterms:modified>
</cp:coreProperties>
</file>